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3946F" w14:textId="1E397676" w:rsidR="00CA75CE" w:rsidRDefault="00CA75CE" w:rsidP="004F36A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F13E6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</w:t>
      </w:r>
      <w:r w:rsidR="002310E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6FEF9502" w14:textId="28E24C27" w:rsidR="004F36A3" w:rsidRPr="00CA75CE" w:rsidRDefault="004F36A3" w:rsidP="004F36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75CE">
        <w:rPr>
          <w:rFonts w:ascii="Times New Roman" w:hAnsi="Times New Roman" w:cs="Times New Roman"/>
          <w:color w:val="000000" w:themeColor="text1"/>
          <w:sz w:val="24"/>
          <w:szCs w:val="24"/>
        </w:rPr>
        <w:t>Differential flavonoid metabolites (DFMs) during ‘</w:t>
      </w:r>
      <w:proofErr w:type="spellStart"/>
      <w:r w:rsidRPr="00CA75CE">
        <w:rPr>
          <w:rFonts w:ascii="Times New Roman" w:hAnsi="Times New Roman" w:cs="Times New Roman"/>
          <w:color w:val="000000" w:themeColor="text1"/>
          <w:sz w:val="24"/>
          <w:szCs w:val="24"/>
        </w:rPr>
        <w:t>Junzao</w:t>
      </w:r>
      <w:proofErr w:type="spellEnd"/>
      <w:r w:rsidRPr="00CA75CE">
        <w:rPr>
          <w:rFonts w:ascii="Times New Roman" w:hAnsi="Times New Roman" w:cs="Times New Roman"/>
          <w:color w:val="000000" w:themeColor="text1"/>
          <w:sz w:val="24"/>
          <w:szCs w:val="24"/>
        </w:rPr>
        <w:t>’ jujube fruit skins development.</w:t>
      </w:r>
    </w:p>
    <w:tbl>
      <w:tblPr>
        <w:tblW w:w="1417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45"/>
        <w:gridCol w:w="1616"/>
        <w:gridCol w:w="972"/>
        <w:gridCol w:w="972"/>
        <w:gridCol w:w="972"/>
        <w:gridCol w:w="938"/>
        <w:gridCol w:w="954"/>
        <w:gridCol w:w="1006"/>
        <w:gridCol w:w="1025"/>
        <w:gridCol w:w="1267"/>
        <w:gridCol w:w="923"/>
        <w:gridCol w:w="616"/>
      </w:tblGrid>
      <w:tr w:rsidR="004F36A3" w:rsidRPr="00D71C9D" w14:paraId="327BE3FB" w14:textId="77777777" w:rsidTr="00CC120A">
        <w:trPr>
          <w:trHeight w:val="322"/>
        </w:trPr>
        <w:tc>
          <w:tcPr>
            <w:tcW w:w="30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466BC" w14:textId="77777777" w:rsidR="004F36A3" w:rsidRPr="00D71C9D" w:rsidRDefault="004F36A3" w:rsidP="00CC120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de-DE"/>
              </w:rPr>
            </w:pPr>
            <w:r w:rsidRPr="00D71C9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de-DE"/>
              </w:rPr>
              <w:t>DFMs in DAP90 vs.DAP30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6219F" w14:textId="77777777" w:rsidR="004F36A3" w:rsidRPr="00D71C9D" w:rsidRDefault="004F36A3" w:rsidP="00CC120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de-DE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4BD1C" w14:textId="77777777" w:rsidR="004F36A3" w:rsidRPr="00D71C9D" w:rsidRDefault="004F36A3" w:rsidP="00CC12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de-DE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7A7AC" w14:textId="77777777" w:rsidR="004F36A3" w:rsidRPr="00D71C9D" w:rsidRDefault="004F36A3" w:rsidP="00CC12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de-DE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85CC8" w14:textId="77777777" w:rsidR="004F36A3" w:rsidRPr="00D71C9D" w:rsidRDefault="004F36A3" w:rsidP="00CC12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de-DE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C42B1" w14:textId="77777777" w:rsidR="004F36A3" w:rsidRPr="00D71C9D" w:rsidRDefault="004F36A3" w:rsidP="00CC12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de-DE"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75890" w14:textId="77777777" w:rsidR="004F36A3" w:rsidRPr="00D71C9D" w:rsidRDefault="004F36A3" w:rsidP="00CC12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de-DE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D8B77" w14:textId="77777777" w:rsidR="004F36A3" w:rsidRPr="00D71C9D" w:rsidRDefault="004F36A3" w:rsidP="00CC12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de-DE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C3782" w14:textId="77777777" w:rsidR="004F36A3" w:rsidRPr="00D71C9D" w:rsidRDefault="004F36A3" w:rsidP="00CC12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de-DE"/>
              </w:rPr>
            </w:pP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A69FE" w14:textId="77777777" w:rsidR="004F36A3" w:rsidRPr="00D71C9D" w:rsidRDefault="004F36A3" w:rsidP="00CC12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de-DE"/>
              </w:rPr>
            </w:pP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1012D" w14:textId="77777777" w:rsidR="004F36A3" w:rsidRPr="00D71C9D" w:rsidRDefault="004F36A3" w:rsidP="00CC12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de-DE"/>
              </w:rPr>
            </w:pP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6F542" w14:textId="77777777" w:rsidR="004F36A3" w:rsidRPr="00D71C9D" w:rsidRDefault="004F36A3" w:rsidP="00CC12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de-DE"/>
              </w:rPr>
            </w:pPr>
          </w:p>
        </w:tc>
      </w:tr>
      <w:tr w:rsidR="004F36A3" w:rsidRPr="00BA6A28" w14:paraId="24B3DAE7" w14:textId="77777777" w:rsidTr="00CC120A">
        <w:trPr>
          <w:trHeight w:val="290"/>
        </w:trPr>
        <w:tc>
          <w:tcPr>
            <w:tcW w:w="3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E98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mpounds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B59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ass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00C2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AP90-1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EC5A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AP90-2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0715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AP90-3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8741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AP30-1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6DC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AP30-2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4DDE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AP30-3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043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P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C698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old_Change</w:t>
            </w:r>
            <w:proofErr w:type="spellEnd"/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96A4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gFC</w:t>
            </w:r>
            <w:proofErr w:type="spellEnd"/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F5CB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ype</w:t>
            </w:r>
          </w:p>
        </w:tc>
      </w:tr>
      <w:tr w:rsidR="004F36A3" w:rsidRPr="00BA6A28" w14:paraId="7ACBB652" w14:textId="77777777" w:rsidTr="00CC120A">
        <w:trPr>
          <w:trHeight w:val="290"/>
        </w:trPr>
        <w:tc>
          <w:tcPr>
            <w:tcW w:w="30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994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ffeoyl shikimic acid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1E59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enylpropanoids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2104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72E+03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62FC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06E+03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DEE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23E+03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21C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6E+02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CA63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94E+02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5A2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95E+02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B53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6E+00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663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96E-02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FEDE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3.33E+00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5B7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66A425B7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741E516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innamic acid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A27140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enylpropanoid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837F80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1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6331A2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7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180374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35E+0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ED6175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26E+0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649DE9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E+0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AEDF27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2E+03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57CB43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8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C1AD07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65E-0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BBD26E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4.77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28A171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00962D14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4247DA5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-Coumaric acid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98EFA1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enylpropanoid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D1C313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5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D982EE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50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24BD7F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22E+0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2A8F13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89E+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63B177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81E+0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3FFD81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88E+0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911DC7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7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D43D9F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52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F0C86B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2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E98A24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78A18958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1C4BFCF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rulic acid O-</w:t>
            </w: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xoside</w:t>
            </w:r>
            <w:proofErr w:type="spellEnd"/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A35032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enylpropanoid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EC79A1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6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A6F6A8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80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F56196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5E+0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518666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30E+0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41D078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95E+0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8B6DA4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0E+03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9DFAE0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7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524282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6E-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724F8F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.99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07020A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0DB781E2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681EFDA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hydroquercetin</w:t>
            </w:r>
            <w:proofErr w:type="spellEnd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Taxifolin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7F53C0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hydroflavonol</w:t>
            </w:r>
            <w:proofErr w:type="spellEnd"/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60D461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645CC6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EBE3C5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31CC72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8E+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2118AF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1E+0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60E325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5E+0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9AD844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4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0B76CE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5E+0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7D8E79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3E+01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738EBB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0DF52E41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53FE69A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anidin 3-O-malonylhexoside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2273DF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thocyanin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681564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AD8571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19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8929B2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4E+0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B57C44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1116A6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42AC08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728410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0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E5452E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84E-0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3FE720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.13E+01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369D3F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53D99D84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11FC3BB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tunidin 3-O-glucoside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48AEB7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thocyanin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077F8D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5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5931ED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7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811D3F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29E+0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EFCE89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772F40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0091D0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37E+0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8AB062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1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41909D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3E-0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F9BAA1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8.62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1DA040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623D07C9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5E7CBF7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lphinidin 3-Glu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2CA5BB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thocyanin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82DAF1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2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BA2A19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83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91E7D2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61E+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1B3B30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36E+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5E720E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3E+0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EE61B3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6E+0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CAE903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5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FDEED8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19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64B880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7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AAE0D3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2E7B3968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5A6094F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rysoeriol</w:t>
            </w:r>
            <w:proofErr w:type="spellEnd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7-O-hexoside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63EC31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e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0CFCFA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45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F5F1D2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74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EED497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03E+0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0272E6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5E+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A2CABD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2E+0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EC84EC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2E+0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5844BE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1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F604AD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6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C24BC6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1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85BA2A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146A6704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48561DB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icetin</w:t>
            </w:r>
            <w:proofErr w:type="spellEnd"/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ABF455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e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6D3A2C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30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018580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12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0F6C78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58E+0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65294D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68E+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923CB3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75E+0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D3742F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62E+0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C11A71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1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C45277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3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4085DA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3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FFD531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55D442B4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50FEB20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,3'-Dihydroxyflavone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5FFE15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e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474FF6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73E+02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776033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56E+02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566C3D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9E+0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2745EB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8E+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563125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8E+0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4C438E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4E+0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6C6D7F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5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55822D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1E+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13D01D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18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C7CABB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5EA3F6F8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4B0FC84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-Methoxyflavanone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7836AA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e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79EF26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7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7C6A85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1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B36128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5E+0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47108C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5E+0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F6B78D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7E+0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906A35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4E+03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EB45FE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6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8CEDB1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2E-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2B886A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.46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C11B6F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427D1DE2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5346638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sorhamnetin O-</w:t>
            </w: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xoside</w:t>
            </w:r>
            <w:proofErr w:type="spellEnd"/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E643CC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ol</w:t>
            </w:r>
            <w:proofErr w:type="spellEnd"/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67C943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03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44F718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12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6C316A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70E+0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548802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6E+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969F5B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8E+0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104769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8E+0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346B4D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6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A95174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4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4AA602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8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737607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08CF1C5C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54F040B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stragalin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FEF8F9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ol</w:t>
            </w:r>
            <w:proofErr w:type="spellEnd"/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465396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6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A58D7B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5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D57C45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9E+0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B14476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13E+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403EF5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53E+0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600D98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2E+0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9A7025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5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71190B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65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7E9461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7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B3203F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5242B72D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0C7FB20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uercetin-3-O-arabinofuranoside (</w:t>
            </w: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vicularin</w:t>
            </w:r>
            <w:proofErr w:type="spellEnd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9DE017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ol</w:t>
            </w:r>
            <w:proofErr w:type="spellEnd"/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4EA6E1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0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08F70D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3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9E85FA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11E+0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2A9DC4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3E+0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973CD7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8E+07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A9ECB0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29E+0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8E012E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5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742F53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9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EC57CF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0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9580EF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6966DD97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647A21F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Quercetin O-</w:t>
            </w: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xosyl</w:t>
            </w:r>
            <w:proofErr w:type="spellEnd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O-</w:t>
            </w: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lonylhexoside</w:t>
            </w:r>
            <w:proofErr w:type="spellEnd"/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C7530A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ol</w:t>
            </w:r>
            <w:proofErr w:type="spellEnd"/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6D78A0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62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5D6D37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77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D7C04A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73E+0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9CB54E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E+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884304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7E+0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23BF27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6E+0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0D1E30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4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EFF399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6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050481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1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2EA811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6C02A137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2A4FD75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uercetin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404737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ol</w:t>
            </w:r>
            <w:proofErr w:type="spellEnd"/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9CDFCF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7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E6F333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41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B0C1BB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67E+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A8F525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1E+0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7574CF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1E+07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B308CC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1E+07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094869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5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CFCAE8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3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4BFDF5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5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FE8AB5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1364A34C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3BEFAF0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tocatechuic acid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51B20C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anol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CC5155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17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FD1449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A400F7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92E+0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69F440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70229B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9075BD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A5C66A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5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5DB236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3E-0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2EA279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.20E+01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BFDD1C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6E06686A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16D9475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tocatechuic aldehyde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892BF4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anol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0C1DFF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8BABFC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87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F5C317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5E+0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EE1E1C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11E+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A9FFA7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49E+0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659942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40E+0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594A67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5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2C2A2B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37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FE8C92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5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07AB1D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19B79492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06E0916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techin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036459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anol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D18049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2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D75468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0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71EDCD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62E+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60B085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52E+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04C8C9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9E+0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3BB18B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52E+0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BAECD8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3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C0EEF8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11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4091A0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4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C38CA5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4EA0130D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32CB6F8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inobanksin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18209E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Flavanone 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4C37CF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6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A9D446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5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E56F4C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61E+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8F8137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5E+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0105C8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4E+0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EBB8BA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0E+0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BE8635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5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D39231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39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403A1F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3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A684EB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1E3D828B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6E07B46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utin</w:t>
            </w:r>
            <w:proofErr w:type="spellEnd"/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8A00B9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Flavanone 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EE865C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65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4968F8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11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F0C823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8E+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DEC217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0E+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6CDAA8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2E+0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B13C90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0E+0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113A5B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8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9C8988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90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F91088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6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A0007F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3C5088B5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38C5C7B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eohesperidin</w:t>
            </w:r>
            <w:proofErr w:type="spellEnd"/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68C952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Flavanone 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A4387F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91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BC3AD1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44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CD3A16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52E+0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DE3845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18E+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C58157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55E+0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A3BF10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30E+0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89BB83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7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8F637C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39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8C75A9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3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2EAFF4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718AFDD2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789964E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speridin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FC0503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Flavanone 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FD1988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64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6D66C3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69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B02FBF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6E+0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C88CEC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3E+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770996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3E+0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5B9F5B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3E+0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A14132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1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F30407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99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926325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2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966A31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63A5DDE5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7C384D1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ringenin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6F313B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Flavanone 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6477C7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43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F7FA5A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76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F037E4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96E+0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410CFC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9E+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3FEBDA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9E+0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EBFC09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87E+0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D4CF8F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1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CF6E7F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86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72E450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8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51AE3E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02316FF0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6D3E973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-Methoxybenzoic acid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53D2BC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droxycinnamoyl derivative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6C5F7C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0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3BEFF0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3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14BA8A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E92167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88E+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573A59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97E+0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0A5A3E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6E+0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D8E626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2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A63240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49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869E30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0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1367B9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0E4295FB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3D9FF04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drocinnamic</w:t>
            </w:r>
            <w:proofErr w:type="spellEnd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BD0AB9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droxycinnamoyl derivative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F5345E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35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8AE63E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0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53C31D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5E+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152096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33ED87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D03C56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4B87DF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1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4C486F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53E-0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27B0B6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.41E+01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571151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65386B4F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2B807F7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yringin</w:t>
            </w:r>
            <w:proofErr w:type="spellEnd"/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BA61A4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droxycinnamoyl derivative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E4AAB7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1A0214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79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729C46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861CB2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97E+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ABAE9F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27E+0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FAF547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18E+0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447627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8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199735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1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6EA404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9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3B0805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1BFBDCF5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4079B08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-</w:t>
            </w: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umaraldehyde</w:t>
            </w:r>
            <w:proofErr w:type="spellEnd"/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77539E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droxycinnamoyl derivative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73B221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0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298B28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5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7052EB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93E+0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CDE2E9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2AE87A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82E+0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C98383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6B06DB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83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96CFA7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93E-0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4D2696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7.66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723302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34055F0B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285855E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-O-beta-D-Glucopyranosyl </w:t>
            </w: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inapate</w:t>
            </w:r>
            <w:proofErr w:type="spellEnd"/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FE37F6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droxycinnamoyl derivative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59AF35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37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475826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78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B17AB2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60E+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60E41A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E+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BF8692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8E+0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3E792D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69E+0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5F9955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0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2E2931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4E-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9313EC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.37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1415FC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02946873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4D1BF07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ffeic acid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3E55D1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droxycinnamoyl derivative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1316DA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5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049B81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9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7289C0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96E+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BF5B53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7E+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C35090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51E+0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9A8C89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5E+0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B23D0F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1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813C56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2E-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989EDE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3.15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B792BD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5AF96B91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1277A8D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rulic acid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396231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droxycinnamoyl derivative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1CE17E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89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A77E93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0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53B875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4E+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7C46F6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92E+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5F25E8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3E+0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E20CC3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23E+0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B4720C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6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2C1B1D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1E-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BCF368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.47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76BBB3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3B7599B0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2DA083E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ans-4-Hydroxycinnamic Acid Methyl Ester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1F1E44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droxycinnamoyl derivative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7D0499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33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CA3399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36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CE50E4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24E+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A618B0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10E+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B1EEE6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4E+0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CAC7FA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5E+0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0A9A67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5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763448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27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6488BB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0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825C14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20240F7C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2995D24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ethyl p-coumarate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3B193E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droxycinnamoyl derivative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E8342F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1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CAD770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39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5BBBA9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7E+0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DF1AFB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47E+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BEE9AF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70E+0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BBC5C1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34E+0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424936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9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A36A13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62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CD4996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1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30E8C2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32A9F623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2272D4E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O-Feruloyl </w:t>
            </w: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droxylcoumarin</w:t>
            </w:r>
            <w:proofErr w:type="spellEnd"/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A5F498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umarin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493F00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61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A6BC9F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12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42F832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48E+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DC8915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27CACC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3FCC63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34C7B0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4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8198A7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2E-0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6E21B3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.63E+01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B3C482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7686E83D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3D5465F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copoletin</w:t>
            </w:r>
            <w:proofErr w:type="spellEnd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7-Hydroxy-5-methoxycoumarin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9D9B3D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umarin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FD50E8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1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B9B3F9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16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DE24E1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0E+0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DDA3C2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84219F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AEB710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55CC26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31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29B02F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10E-0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FCCDEB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.73E+01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1892CC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4A8C10E4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30885D3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culin (6,7-Dihydroxycoumarin-6-glucoside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A6D57A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umarin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FC89CD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2E+07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E36225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99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DD0914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39E+0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5629F5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2E+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388D10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51E+0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2C811B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8E+0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05CBCA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3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0BF03D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2E-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B03953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.63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38042B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63E3653B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7A70CD5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cyanidin A1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481C27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anthocyanidins</w:t>
            </w:r>
            <w:proofErr w:type="spellEnd"/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10E3CD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2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A41471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67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550492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4E+0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412CE7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0882DC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35231F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0E+0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353D3E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6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1F62D5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9E-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C35974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.57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EFA503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79787214" w14:textId="77777777" w:rsidTr="00CC120A">
        <w:trPr>
          <w:trHeight w:val="322"/>
        </w:trPr>
        <w:tc>
          <w:tcPr>
            <w:tcW w:w="3045" w:type="dxa"/>
            <w:shd w:val="clear" w:color="auto" w:fill="auto"/>
            <w:noWrap/>
            <w:vAlign w:val="center"/>
            <w:hideMark/>
          </w:tcPr>
          <w:p w14:paraId="25AF64F9" w14:textId="77777777" w:rsidR="004F36A3" w:rsidRPr="00BA6A28" w:rsidRDefault="004F36A3" w:rsidP="00CC120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FMs in DAP110 vs.DAP30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54C16472" w14:textId="77777777" w:rsidR="004F36A3" w:rsidRPr="00BA6A28" w:rsidRDefault="004F36A3" w:rsidP="00CC120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A3747E7" w14:textId="77777777" w:rsidR="004F36A3" w:rsidRPr="00BA6A28" w:rsidRDefault="004F36A3" w:rsidP="00CC12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5CE1E44" w14:textId="77777777" w:rsidR="004F36A3" w:rsidRPr="00BA6A28" w:rsidRDefault="004F36A3" w:rsidP="00CC12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F6BFD21" w14:textId="77777777" w:rsidR="004F36A3" w:rsidRPr="00BA6A28" w:rsidRDefault="004F36A3" w:rsidP="00CC12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CDAC071" w14:textId="77777777" w:rsidR="004F36A3" w:rsidRPr="00BA6A28" w:rsidRDefault="004F36A3" w:rsidP="00CC12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F1586A3" w14:textId="77777777" w:rsidR="004F36A3" w:rsidRPr="00BA6A28" w:rsidRDefault="004F36A3" w:rsidP="00CC12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77DB2860" w14:textId="77777777" w:rsidR="004F36A3" w:rsidRPr="00BA6A28" w:rsidRDefault="004F36A3" w:rsidP="00CC12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2DA8F32C" w14:textId="77777777" w:rsidR="004F36A3" w:rsidRPr="00BA6A28" w:rsidRDefault="004F36A3" w:rsidP="00CC12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585A20C" w14:textId="77777777" w:rsidR="004F36A3" w:rsidRPr="00BA6A28" w:rsidRDefault="004F36A3" w:rsidP="00CC12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2A66FA4" w14:textId="77777777" w:rsidR="004F36A3" w:rsidRPr="00BA6A28" w:rsidRDefault="004F36A3" w:rsidP="00CC12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3615B2C8" w14:textId="77777777" w:rsidR="004F36A3" w:rsidRPr="00BA6A28" w:rsidRDefault="004F36A3" w:rsidP="00CC12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F36A3" w:rsidRPr="00BA6A28" w14:paraId="1D7857BE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1CBD57C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mpounds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6DD90D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as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D0B35C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AP110-1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21A84F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AP110-2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E6C76C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AP110-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215E28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AP30-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CA0F36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AP30-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5A7328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AP30-3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A4B448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P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490F22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old_Change</w:t>
            </w:r>
            <w:proofErr w:type="spellEnd"/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7A7308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gFC</w:t>
            </w:r>
            <w:proofErr w:type="spellEnd"/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3FD0A1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ype</w:t>
            </w:r>
          </w:p>
        </w:tc>
      </w:tr>
      <w:tr w:rsidR="004F36A3" w:rsidRPr="00BA6A28" w14:paraId="251B9BB0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2CCAC98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ffeoyl shikimic acid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AA1E7A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enylpropanoid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041DB6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86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98B969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71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B1C652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22E+0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B61B4F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6E+0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E68C7E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94E+0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4CA47D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95E+02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F32788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2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E472EE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2E-0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BDE6B6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6.79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ECACCB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5D2601BD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2F306C4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innamic acid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FB7BD1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enylpropanoid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6DEADA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0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7B9528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5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B9F39E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1E+0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67CB28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26E+0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8DA931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E+0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449478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2E+03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A49B0A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5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80BC43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31E-0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674983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3.99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1FFCB4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16032C54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161D8A2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rulic acid O-</w:t>
            </w: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xoside</w:t>
            </w:r>
            <w:proofErr w:type="spellEnd"/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64AA40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enylpropanoid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882BB6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8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A5BBCE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4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C6BA29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0E+0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8497A8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30E+0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5EEA10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95E+0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EA4596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0E+03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207297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5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7CEEB5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4E-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828118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.90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435FBA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6AC54D6E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12C8480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enzoic acid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87F8F7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enzoic acid derivative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0AF325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5E+07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C2B7F0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1E+07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BB55C0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7E+0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79857A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73E+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A66823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8E+0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99E8A2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80E+0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22755C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0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A12C26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4E-0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CB8E71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4.31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C858ED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0A4C08E6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2E385CD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hydroquercetin</w:t>
            </w:r>
            <w:proofErr w:type="spellEnd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Taxifolin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34D681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hydroflavonol</w:t>
            </w:r>
            <w:proofErr w:type="spellEnd"/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B9FDE2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F19574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0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A37117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DA6030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8E+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4CF2CF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1E+0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AFCB82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5E+0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C31816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3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23DAF4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1E+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379D10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86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354765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5B2CA50D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21FE229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anidin 3-O-malonylhexoside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D82D0A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thocyanin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E8C6F6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27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C9B04E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3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2190CF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613CFF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11D842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463B51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026326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6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468827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70E-0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862026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.14E+01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302BD8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6C896F5B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5AC4BD7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tunidin 3-O-glucoside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8A62F1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thocyanin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A6A490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10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A811F3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85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69729E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49E+0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02EF06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3C9CB2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F837D4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37E+0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26AA49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6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0387EB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1E-0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260CCE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8.64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6A17EC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7E7A4766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6F81F8C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anidin-3,5-O-diglucoside (Cyanin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832F5B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thocyanin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6084EB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9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7C0539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8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852A50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53E+0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5922F6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3E+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432247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7E+0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2ADC81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2E+0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FE1F28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2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A22B6A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74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0C7188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8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1052C1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1FC3A61A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3411FF5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uteolin 7-O-glucoside (</w:t>
            </w: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naroside</w:t>
            </w:r>
            <w:proofErr w:type="spellEnd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17DFDB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e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97BC73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51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C95C85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70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932AEA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3E+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862433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82E+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CB9379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1E+0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896BF6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10E+0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A3A802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6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15343E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57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261497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2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94D264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4547E2EA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2FC8019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ysoeriol</w:t>
            </w:r>
            <w:proofErr w:type="spellEnd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7-O-hexoside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6F20F5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e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F44594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84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C20A66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6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B9C48B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2E+0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59F184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5E+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3726C2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2E+0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7ABD56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2E+0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627BEE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1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DD31A2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3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6A0190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17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6ECCB8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5F39A2EB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71D8F6A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uteolin-3',7-di-O-glucoside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B7C82F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e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2B862F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59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6BA856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3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C9BFC0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89E+0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71FB8C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8E+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700CB9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1E+0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49022A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12E+0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88E014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4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AD341B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02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58C727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81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810953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3F3A573E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412BEAD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icetin</w:t>
            </w:r>
            <w:proofErr w:type="spellEnd"/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CDCE8E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e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1E106D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7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0CF72A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2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16DDAF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7E+0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E750F7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68E+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BDF1FD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75E+0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9D4A21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62E+0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D5B2E4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8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E0B8FD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5E+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C9B205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64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633E08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7D588D14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3C31AD1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icetin</w:t>
            </w:r>
            <w:proofErr w:type="spellEnd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O-</w:t>
            </w: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lonylhexoside</w:t>
            </w:r>
            <w:proofErr w:type="spellEnd"/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8C9C40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e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F71889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1912EF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2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9C2AE9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5E+0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CB0A4E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2E+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FB422A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1E+0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CA1C1C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1E+0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4948F3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8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248191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4E+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2F7397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63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165116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4F9CEA8D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49293D1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icetin</w:t>
            </w:r>
            <w:proofErr w:type="spellEnd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O-</w:t>
            </w: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xoside</w:t>
            </w:r>
            <w:proofErr w:type="spellEnd"/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E1A5D5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e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47B002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4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DC2EC6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1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9F429C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94E+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6F267A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33E+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C7FD87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83E+0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F9F78A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09E+0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3E3DC4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9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786928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6E+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0B0B6E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65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665EF5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1E241E9A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51DEF14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pigenin 7-O-rutinoside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0DBD4C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e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C7F1D9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5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39F7D1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91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88E43D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3E+0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4CCF4A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2E+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5D2A64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5E+0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D42A69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8E+0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0FD1DA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3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966AD9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4E+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31E363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55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913F82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10D518CE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6AB6CE6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pigenin 7-O-neohesperidoside (</w:t>
            </w: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hoifolin</w:t>
            </w:r>
            <w:proofErr w:type="spellEnd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218A10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e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5E5729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0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E68D7E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6E+02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730993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1E+0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E72ED1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69E+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9FF16F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34E+0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A222DF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39E+0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C4979A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1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9CDB6E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5E+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3EE28E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43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2A3613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69D6BAF6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5A25558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uteolin O-</w:t>
            </w: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inapoylhexoside</w:t>
            </w:r>
            <w:proofErr w:type="spellEnd"/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54FDD5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e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3EB014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6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99D2D9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0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DEA5B5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0E+0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2BFB50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3E+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F90E13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0E+0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41D488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9E+0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273864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4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4F356F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42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65B2CC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89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2D17DD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28E2F839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6DCF5F6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acetin O-Glucuronic acid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78B21A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e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F96984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2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F5C8D6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4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CA93EF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5E+0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3E1A3C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1E+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2551AE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9E+0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5F500C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3E+0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32CBB5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2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61D11D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65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44329C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3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FA6464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5E7CA2F0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265961E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,3'-Dihydroxyflavone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E0C869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e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19371B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40E+02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07E822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6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053D1A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0E+0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A9E07E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8E+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BA2BAE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8E+0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CEA204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4E+0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CE4A87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4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B1EEBD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5E+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C4B5E0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95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262AC6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226CBE15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6E83C1E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,4',5,7-tetrahydroxy-3'-methoxyflavone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FB1B5C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e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F97291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61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510787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79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3E9C1F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27E+0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9C434E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78E+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72E063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19E+0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BB046D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58E+0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49A730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5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43CCEE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26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BDA668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86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49D525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00E65BDE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40C4E36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stragalin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C53B91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ol</w:t>
            </w:r>
            <w:proofErr w:type="spellEnd"/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2F13BD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54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B918AA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43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98244C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35E+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5953AA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13E+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8F88AB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53E+0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1ED503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2E+0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82C06E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4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C10D3F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2E+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CA0564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9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E19DAA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0F912A74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205EF84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yricetin 3-O-galactoside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66801E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ol</w:t>
            </w:r>
            <w:proofErr w:type="spellEnd"/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F1DEA2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7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9AC935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09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C9D3AC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3E+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6E5041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3E+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ADBB73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1E+0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A11457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3E+0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3A21FA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7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DA4F91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1E+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CF50D1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18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00449D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7B840FDC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4F164ED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uercetin-3-O-arabinofuranoside (</w:t>
            </w: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vicularin</w:t>
            </w:r>
            <w:proofErr w:type="spellEnd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5DBC93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ol</w:t>
            </w:r>
            <w:proofErr w:type="spellEnd"/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BC298B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1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369B9F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4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A0FFA9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3E+0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20D662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3E+0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7156E5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8E+07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C37D17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29E+0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46B500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2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3E9937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72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2CB89F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8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5795A2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0A128F61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146163A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uercetin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738094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ol</w:t>
            </w:r>
            <w:proofErr w:type="spellEnd"/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BC9CBC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9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79C68F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8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67492D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44E+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1332A2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1E+0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2E4523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1E+07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C33B99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1E+07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764928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8552A0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25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639BC6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64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FFDE3A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7549A7AF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0513215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aempferol 3-O-glucoside-2'-O-rhamnoside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9F269F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ol</w:t>
            </w:r>
            <w:proofErr w:type="spellEnd"/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3D8B38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33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B6CFB3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96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EEF5D4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40E+0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FD9576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82E+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FFA439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81E+0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F009EE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2E+0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5DDA91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1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3AD8E2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32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4337F7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66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6AD66B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048B0B12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25B2C98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uercetin 3-O-a-L-rhamnoside (Quercitrin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6E9271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ol</w:t>
            </w:r>
            <w:proofErr w:type="spellEnd"/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98E67C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62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7308B9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80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C673C0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51E+0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F779AA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59E+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A751A5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99E+0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9813AE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28E+0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DBC7C1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2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2F15A9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45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02D43B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69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38AF2A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46F7E85A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6534595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aempferitrin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453B04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ol</w:t>
            </w:r>
            <w:proofErr w:type="spellEnd"/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99F4A1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54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EE9750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9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D3C256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5E+0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773A44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62E+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A730D8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89E+0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ADB52B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69E+0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B01A37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4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8E96D7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7E+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E19488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97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AFFEB6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4B53CEE6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2F99953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uercetin O-</w:t>
            </w: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xoside</w:t>
            </w:r>
            <w:proofErr w:type="spellEnd"/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1FF4F7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ol</w:t>
            </w:r>
            <w:proofErr w:type="spellEnd"/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A98E10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71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5FC832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53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33F89C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32E+0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795ED7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9E+0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DC2C07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69E+07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35ECA3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2E+07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67F39F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3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9DF070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68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C1E6D8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4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65C3B1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43D6C3D3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69353CF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tocatechuic acid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A70FA1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anol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B382CB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4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51722F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3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3A5656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4E+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B30DE9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CD71DB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39CDD4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3E21C8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6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46C325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42E-0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5D322C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.45E+01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FE9B52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7B41EB3B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212353D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tocatechuic aldehyde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3541EF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anol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D33FA7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5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E1C64D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254B1F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63C3D3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11E+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005B48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49E+0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5EAC24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40E+0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A2C22F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3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A4548C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8E+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F05A9E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89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752B6F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0E5F0056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2AEA3DE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techin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755B05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anol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D5AE94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39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3B3089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7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65DD94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8E+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9666B9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52E+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93B3D8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9E+0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0B52A0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52E+0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11B412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8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D9EC4B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27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EEC802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5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1FC7D4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0D368093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6D9C9A2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(+)-</w:t>
            </w: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llocatechin</w:t>
            </w:r>
            <w:proofErr w:type="spellEnd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GC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BD31C9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anol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CFBC25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3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15A568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2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1B615E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92E+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172A30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5E+0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5E5C75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3E+07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B1C64F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9E+07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B5A245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4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C3126A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4E+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4A4909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37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84C968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69F59C2F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7EEF333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techin-catechin-catechin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98D689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anol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0F2B3B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3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9E4354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79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2DE17C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56E+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D42167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9E+0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B64946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3E+07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C9EA7C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8E+07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D96A3F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1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71D9A3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7E+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5B30FF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78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1796A7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39807CAF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0E75B22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delphinidin</w:t>
            </w:r>
            <w:proofErr w:type="spellEnd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B dimer (Epi)</w:t>
            </w: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llocatechin</w:t>
            </w:r>
            <w:proofErr w:type="spellEnd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–(epi)</w:t>
            </w: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llocatechin</w:t>
            </w:r>
            <w:proofErr w:type="spellEnd"/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441794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anol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ED5BE0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33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8E8FA3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5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CD34B9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79E+0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107001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0E+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49B93A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79E+0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F7D307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3E+0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0B8E5D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4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055AA1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15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16B176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84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46DF5E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6451D836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113C1B8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utin</w:t>
            </w:r>
            <w:proofErr w:type="spellEnd"/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9F87DE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Flavanone 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D02F6C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61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5C25E2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CA1DB0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93E+0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85D4B0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0E+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E13319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2E+0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161571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0E+0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E57489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4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58912B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1E+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69FB6F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65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83C172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7136F297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32E078A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ringenin 7-O-glucoside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88204E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Flavanone 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F03B28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65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BE54C0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82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6A3422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21E+0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02C905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80E+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8A9C40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21E+0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3D20E6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88E+0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C7F07F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3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0616F5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1E+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4F82F2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34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0358B8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59F629C9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6405734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eohesperidin</w:t>
            </w:r>
            <w:proofErr w:type="spellEnd"/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025594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Flavanone 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3DE6F0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7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7572E6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3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69BCF7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5E+0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2726B2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18E+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A85CB7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55E+0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9DAE68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30E+0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DCA842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4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D3CFEC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0E+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807B32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A7086F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1F0CBFF5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53ADFA7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speridin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46F213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Flavanone 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6592CD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88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61A1E5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7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30B524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4E+0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45FBFF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3E+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8532DB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3E+0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A0E4D1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3E+0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1AFD28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8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12D66B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5E+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5C9EE6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64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ECC4F5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3B5EF447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472CDD7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speretin</w:t>
            </w:r>
            <w:proofErr w:type="spellEnd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5-O-glucoside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F37FDD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Flavanone 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210CC2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5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975123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61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B47BEB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2E+0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A6C2EF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5E+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351EA2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5E+0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890DE1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4E+0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8A5F9B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5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269D2F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9E+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0D0619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35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53CDFB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2E1B2644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44CE133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unin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0C52E5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Flavanone 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790241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6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FC44CD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4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8C46B1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3E+0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24DE1F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4E+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0E1D39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9E+0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27DFC3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1E+0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64115E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6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9F235E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6E+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C0AC9D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53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4EE1EA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7975AED0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6297D59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-Methoxybenzoic acid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5EB033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droxycinnamoyl derivative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3E70F4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241D68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2D0F58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568241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88E+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73E783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97E+0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2962C8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6E+0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637BF8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1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3BBF27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49E+0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C51973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4E+01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1223C7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7158FF63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32C053C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drocinnamic</w:t>
            </w:r>
            <w:proofErr w:type="spellEnd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759E61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droxycinnamoyl derivative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EDBAA3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98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C1DAE8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96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9BCA9C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33E+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5CA67E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100C14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50317F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2BAEC2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1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8020E9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1E-0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1F7D90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.65E+01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C4DD7B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53F2110A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7E4A787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-</w:t>
            </w: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umaraldehyde</w:t>
            </w:r>
            <w:proofErr w:type="spellEnd"/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9FD599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droxycinnamoyl derivative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763756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0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D9D134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87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DF8FFC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48E+0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4795A9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E95693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82E+0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4F311D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C00467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8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19B0EA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5E-0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48DFFF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7.63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6A0DAA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7F02F01F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08847F9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-O-beta-D-Glucopyranosyl </w:t>
            </w: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inapate</w:t>
            </w:r>
            <w:proofErr w:type="spellEnd"/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E1F2D8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droxycinnamoyl derivative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D2268E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4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C20914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4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873608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2E+0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D4B43A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E+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B6E6BD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8E+0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62C676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69E+0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087D91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9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6A15A0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18E-0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70750E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4.58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EB774A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1A18BAE1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2EC2E41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ffeic acid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5B48ED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droxycinnamoyl derivative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AD86AB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8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B834A3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0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6C4234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56E+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D8A7D8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7E+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4FEDEB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51E+0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0B1F1A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5E+0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591A80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2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FE906F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8E-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9BDF2F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.86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71E225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5D6ABD79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41C5F79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ans-4-Hydroxycinnamic Acid Methyl Ester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2B8625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droxycinnamoyl derivative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6A1F24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3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DD7A67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9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51A10E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6E+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4082AF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10E+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864271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4E+0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53D228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5E+0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563831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0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5A8091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5E+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A711F4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76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0CAC16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610AF020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62F3AD1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thyl p-coumarate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945096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droxycinnamoyl derivative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88776E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37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FE99A1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73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FC94F3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72E+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8F058A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47E+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784F12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70E+0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223544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34E+0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064369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8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F8E93F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3E+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BD07B5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62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819CE4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136993E2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7BAAEB4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O-Feruloyl </w:t>
            </w: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droxylcoumarin</w:t>
            </w:r>
            <w:proofErr w:type="spellEnd"/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710824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umarin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F62609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2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C1F69C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05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C2AB01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CB3563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6FFB50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AD1A6B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7F6738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4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4BAFE3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8E-0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4B6C38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.60E+01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2787D3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2CB85209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545B0F5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copoletin</w:t>
            </w:r>
            <w:proofErr w:type="spellEnd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7-Hydroxy-5-methoxycoumarin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468F01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umarin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8D0BBD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9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AC2F42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4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41C8BB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1E+0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628399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035BDA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8B9962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2C2DC0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9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880658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82E-0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0C44D4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.74E+01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5D58E1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4B435316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362FE2A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sculin (6,7-Dihydroxycoumarin-6-glucoside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6173A7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umarin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42BF07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90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4B4759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3E+07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A0F3D4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35E+0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5AF95F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2E+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C18897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51E+0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45E22D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8E+0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A6BB46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4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0F4978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8E-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265F42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.86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C545B6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558F30B5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70D756B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cyanidin B1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026C7F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anthocyanidins</w:t>
            </w:r>
            <w:proofErr w:type="spellEnd"/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AD2BAD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85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1563E4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22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49F9C1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97E+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A33A24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7E+0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9E45C2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0E+07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8B0E58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4E+07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562CC0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8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A39194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2E+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B8BAD9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26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88FF3F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5FBA8A3D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714C71C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cyanidin A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CB50FC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anthocyanidins</w:t>
            </w:r>
            <w:proofErr w:type="spellEnd"/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92BC35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16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EF3118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78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DF4C8E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50E+0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2CC23B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8E+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C83804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3E+0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BDDA26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1E+0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0AC052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7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24DE0A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9E+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0AFADA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90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EA58A6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65B53CED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12563F9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cyanidin B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1D37B1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anthocyanidins</w:t>
            </w:r>
            <w:proofErr w:type="spellEnd"/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9263AB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83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AA8112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71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CA7749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16E+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F2F9F4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99E+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0FDBD3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93E+0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1507B5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77E+0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79961D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6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24B8B1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5E+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724A3E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13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3B018D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2E0FE317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center"/>
            <w:hideMark/>
          </w:tcPr>
          <w:p w14:paraId="74EF4DF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1B8F4FA8" w14:textId="77777777" w:rsidR="004F36A3" w:rsidRPr="00BA6A28" w:rsidRDefault="004F36A3" w:rsidP="00CC12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3EF9FCB" w14:textId="77777777" w:rsidR="004F36A3" w:rsidRPr="00BA6A28" w:rsidRDefault="004F36A3" w:rsidP="00CC12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AD21EB0" w14:textId="77777777" w:rsidR="004F36A3" w:rsidRPr="00BA6A28" w:rsidRDefault="004F36A3" w:rsidP="00CC12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9F02E03" w14:textId="77777777" w:rsidR="004F36A3" w:rsidRPr="00BA6A28" w:rsidRDefault="004F36A3" w:rsidP="00CC12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3E220E78" w14:textId="77777777" w:rsidR="004F36A3" w:rsidRPr="00BA6A28" w:rsidRDefault="004F36A3" w:rsidP="00CC12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B91E238" w14:textId="77777777" w:rsidR="004F36A3" w:rsidRPr="00BA6A28" w:rsidRDefault="004F36A3" w:rsidP="00CC12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66A042E7" w14:textId="77777777" w:rsidR="004F36A3" w:rsidRPr="00BA6A28" w:rsidRDefault="004F36A3" w:rsidP="00CC12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2D33797A" w14:textId="77777777" w:rsidR="004F36A3" w:rsidRPr="00BA6A28" w:rsidRDefault="004F36A3" w:rsidP="00CC12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AC803D4" w14:textId="77777777" w:rsidR="004F36A3" w:rsidRPr="00BA6A28" w:rsidRDefault="004F36A3" w:rsidP="00CC12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647B2EE" w14:textId="77777777" w:rsidR="004F36A3" w:rsidRPr="00BA6A28" w:rsidRDefault="004F36A3" w:rsidP="00CC12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17A84947" w14:textId="77777777" w:rsidR="004F36A3" w:rsidRPr="00BA6A28" w:rsidRDefault="004F36A3" w:rsidP="00CC12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F36A3" w:rsidRPr="00BA6A28" w14:paraId="7A773979" w14:textId="77777777" w:rsidTr="00CC120A">
        <w:trPr>
          <w:trHeight w:val="322"/>
        </w:trPr>
        <w:tc>
          <w:tcPr>
            <w:tcW w:w="3045" w:type="dxa"/>
            <w:shd w:val="clear" w:color="auto" w:fill="auto"/>
            <w:noWrap/>
            <w:vAlign w:val="center"/>
            <w:hideMark/>
          </w:tcPr>
          <w:p w14:paraId="3287A8F9" w14:textId="77777777" w:rsidR="004F36A3" w:rsidRPr="00BA6A28" w:rsidRDefault="004F36A3" w:rsidP="00CC120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FMs in DAP110 vs.DAP90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196A141A" w14:textId="77777777" w:rsidR="004F36A3" w:rsidRPr="00BA6A28" w:rsidRDefault="004F36A3" w:rsidP="00CC120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591F367" w14:textId="77777777" w:rsidR="004F36A3" w:rsidRPr="00BA6A28" w:rsidRDefault="004F36A3" w:rsidP="00CC12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B33749C" w14:textId="77777777" w:rsidR="004F36A3" w:rsidRPr="00BA6A28" w:rsidRDefault="004F36A3" w:rsidP="00CC12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00D555F" w14:textId="77777777" w:rsidR="004F36A3" w:rsidRPr="00BA6A28" w:rsidRDefault="004F36A3" w:rsidP="00CC12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3A90E90A" w14:textId="77777777" w:rsidR="004F36A3" w:rsidRPr="00BA6A28" w:rsidRDefault="004F36A3" w:rsidP="00CC12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4490211" w14:textId="77777777" w:rsidR="004F36A3" w:rsidRPr="00BA6A28" w:rsidRDefault="004F36A3" w:rsidP="00CC12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5FE1336B" w14:textId="77777777" w:rsidR="004F36A3" w:rsidRPr="00BA6A28" w:rsidRDefault="004F36A3" w:rsidP="00CC12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5D7E89A1" w14:textId="77777777" w:rsidR="004F36A3" w:rsidRPr="00BA6A28" w:rsidRDefault="004F36A3" w:rsidP="00CC12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A72C5B2" w14:textId="77777777" w:rsidR="004F36A3" w:rsidRPr="00BA6A28" w:rsidRDefault="004F36A3" w:rsidP="00CC12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0172033" w14:textId="77777777" w:rsidR="004F36A3" w:rsidRPr="00BA6A28" w:rsidRDefault="004F36A3" w:rsidP="00CC12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123AF289" w14:textId="77777777" w:rsidR="004F36A3" w:rsidRPr="00BA6A28" w:rsidRDefault="004F36A3" w:rsidP="00CC12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F36A3" w:rsidRPr="00BA6A28" w14:paraId="7ADCB5F4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4AE4DE4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mpounds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930DD4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as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2A6CF0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AP110-1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4621E2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AP110-2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32AD44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AP110-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D1F283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AP90-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F55F60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AP90-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FCC720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AP90-3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13EC68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P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0527F4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old_Change</w:t>
            </w:r>
            <w:proofErr w:type="spellEnd"/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7EACCD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gFC</w:t>
            </w:r>
            <w:proofErr w:type="spellEnd"/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5C2525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ype</w:t>
            </w:r>
          </w:p>
        </w:tc>
      </w:tr>
      <w:tr w:rsidR="004F36A3" w:rsidRPr="00BA6A28" w14:paraId="09404973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003D4B4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ans-Cinnamaldehyde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A7CA89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enylpropanoid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B5CC0F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15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0637B4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80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37C36F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48E+0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F549C9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2E+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C07E29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7E+0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58C620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6E+0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59A19C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4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3DB18B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1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74F29C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9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301705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525593C3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024E73F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ffeoyl shikimic acid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6C333C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enylpropanoid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9A7295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86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CEA1F0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71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CB6799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22E+0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F63422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72E+0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DED1FF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06E+0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CF02C1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23E+03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4D8FEC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6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3B39CA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5E-0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C8E2DA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3.47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57B32B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50E8DED5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38126E4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enzamidine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61DED8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enylpropanoid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52EAD1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14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AB3ED2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46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39EC7A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14E+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D5EA95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69E+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39232C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64E+0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AB22E5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17E+0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0A9A99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9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7DBA65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1E-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08A844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3.17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D012B5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7E92563D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10B961A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,4-Dihydroxybenzoic acid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2E3259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enzoic acid derivative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F2521D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4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E8FF9B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1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46CB02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3E+0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8AFE3D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17E+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EC3ECF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42E+0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D65CAD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6E+0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5238C8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9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FD2B23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1E-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10CCBE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.05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2F6BBD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0C32F633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4F0368A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enzoic acid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0D2D0A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enzoic acid derivative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29C0F9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5E+07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80E8A5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1E+07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0DE02D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7E+0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01F1C9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2E+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499833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8E+0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04B6FB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62E+0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90A2CD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4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66791D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1E-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E51EAF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.93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7B0297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1ED24D4B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1A1BB8B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anthohumol</w:t>
            </w:r>
            <w:proofErr w:type="spellEnd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489916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alcone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C9B14B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7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476D8E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0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E6C95C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7E+0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6BB989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7E+0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5D8A3E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35E+0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314BBB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15E+03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D7263C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9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86A8C4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6E-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A94687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.71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A7893F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03A96529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04EBFDC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hydroquercetin</w:t>
            </w:r>
            <w:proofErr w:type="spellEnd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Taxifolin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C748D3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hydroflavonol</w:t>
            </w:r>
            <w:proofErr w:type="spellEnd"/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E5A7ED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0C04AA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0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BFBE47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979A61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AE5B08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8B1DB4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A36CB8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7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32BAB0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2E-0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D4C037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9.46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82E4F6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6AB8946C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149A8C9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romadedrin</w:t>
            </w:r>
            <w:proofErr w:type="spellEnd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Dihydrokaempferol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8106DA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hydroflavonol</w:t>
            </w:r>
            <w:proofErr w:type="spellEnd"/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94A54C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81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3A29B2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86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027DB3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53E+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41102C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9E+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BA5530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9E+0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0702D7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4E+0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A8CF12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5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C0BD3C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61E-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CC89A7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.94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6DA95F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05B0CD15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4622F60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anidin-3,5-O-diglucoside (Cyanin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6467CD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thocyanin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92FD9F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9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BCA73E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8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0CC8F0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53E+0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298B96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36E+0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80E139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89E+0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F12655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91E+03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FC7950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8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6ABF04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14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D2D8E0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6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7ADE82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5AF21795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6AB8641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,8-di-C-glucoside apigenin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EE4887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e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05338D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40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3B81EC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3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9821C4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39E+0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F8485A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3E+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A0701E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6E+0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9E0A5E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5E+0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A4A58F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8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1444D8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8E-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45F24A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.13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10E417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2FCFC1FC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147F8AD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uteolin 7-O-glucoside (</w:t>
            </w: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naroside</w:t>
            </w:r>
            <w:proofErr w:type="spellEnd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BFE408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e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3FE86D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51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6887DA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70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D49B12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3E+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F1D3F0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58E+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0084CB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3E+0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974839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2E+0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5E81F2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1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4FFEE1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13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95EAB4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83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FDE578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2635C6BA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5051BD6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ysoeriol</w:t>
            </w:r>
            <w:proofErr w:type="spellEnd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7-O-hexoside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ADB347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e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678873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84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8E8BFB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6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40FD53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2E+0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E73F4A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45E+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17E6C2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74E+0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A09310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03E+0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DAA86E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1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205152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5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809EBA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6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FA19DF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483B76CC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781597D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uteolin-3',7-di-O-glucoside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F6E53B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e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68E7A3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59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2F31E4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3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3DDF16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89E+0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4829AD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7E+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17AFA3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8E+0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5DD7D6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2E+0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D208A1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8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45EA4F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55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DEB874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1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FB25A3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5DD5996D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2C495E4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icetin</w:t>
            </w:r>
            <w:proofErr w:type="spellEnd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O-</w:t>
            </w: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lonylhexoside</w:t>
            </w:r>
            <w:proofErr w:type="spellEnd"/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5B1BDE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e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ECF1C0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A736C4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2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90E701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5E+0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9EEB29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31E+0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5471AD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39E+0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3DD497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57E+03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B59917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6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62E2D5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21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48D40E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63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A00053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4E9F16C8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666BC12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icetin</w:t>
            </w:r>
            <w:proofErr w:type="spellEnd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O-</w:t>
            </w: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xoside</w:t>
            </w:r>
            <w:proofErr w:type="spellEnd"/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EDD540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e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BEE45A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4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EF1C8D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1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CB3B9E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94E+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5EF90C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52E+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293306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3E+0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3B421F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2E+0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0884FC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9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8689A7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16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FF9E0A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7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02C4D5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0EB586D6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4839E83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pigenin 7-O-rutinoside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08FA0C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e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11922E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5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C5DD68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91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6FB0F1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3E+0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87EEBB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2E+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825260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7E+0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430483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53E+0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B4E200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2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F2F3DB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1E+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25EECB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18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EAC2FE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1D983DBB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650266C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uteolin 5-O-hexoside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82DD27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e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0F0B1F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35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CE93A0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56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A64402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76E+0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2FE68E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6E+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50A6B3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9E+0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BC0460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4E+0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A4AFF4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5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A2F984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76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EF123E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1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3FAF51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0657B609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7484FD6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pigenin 7-O-neohesperidoside (</w:t>
            </w: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hoifolin</w:t>
            </w:r>
            <w:proofErr w:type="spellEnd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CF9794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e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9ADBF1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0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989386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6E+02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045163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1E+0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57122A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11E+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04C2E9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75E+0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5A5798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69E+0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83516B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6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7B5A4C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3E+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E7E490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87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DC4149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7C5EF4CB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6DEF396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uteolin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D7B19B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e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696328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7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B1E70D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6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9DAC5B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4E+0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8E0A5E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45E+0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D4931E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14E+0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C0C8AD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13E+03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8363F6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2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42A42B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9E-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44DE4E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.60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B53793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02237FF0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61E215A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uteolin O-</w:t>
            </w: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inapoylhexoside</w:t>
            </w:r>
            <w:proofErr w:type="spellEnd"/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965253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e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850C93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6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E449CA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0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93A596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0E+0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E84C11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48E+0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5F0BF8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50E+0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FEFDFD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56E+03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06B912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6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9AD432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11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6F6779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4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857249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681E455D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26EFCDD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acetin O-Glucuronic acid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8B7842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e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356742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2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6B2289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4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BCD47A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5E+0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D42E77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68E+0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AB6047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73E+0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3D518A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6E+0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11E871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6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B317CC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77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48DE9E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1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353923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2576B1ED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6C57EFE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rysoeriol</w:t>
            </w:r>
            <w:proofErr w:type="spellEnd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O-</w:t>
            </w: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xoside</w:t>
            </w:r>
            <w:proofErr w:type="spellEnd"/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49B591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e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6B4CD9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22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1403A0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7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7FFEBE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60E+0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009B50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0E+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F731C5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5E+0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E13426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61E+0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3E7022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1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04A1D0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86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648A2B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2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B96DBB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3146407B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5594936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uteolin O-</w:t>
            </w: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utinoside</w:t>
            </w:r>
            <w:proofErr w:type="spellEnd"/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FE7F37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e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07411A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2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FD5B29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8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43242C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9E+0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738649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75E+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977092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96E+0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6A8293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85E+0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C42E8D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2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DEB7E9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0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E640B5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4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F141A6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23B50ECC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6F247EB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sorhamnetin O-acetyl-</w:t>
            </w: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xoside</w:t>
            </w:r>
            <w:proofErr w:type="spellEnd"/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61DBF4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ol</w:t>
            </w:r>
            <w:proofErr w:type="spellEnd"/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E407C7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4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AF46B8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DCDE2A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8E+0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E7CD48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7E+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5F1C07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8E+0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671806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1E+0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B56D97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9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DE2587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39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F69A99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7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39B310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571172C0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74056A9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stragalin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ED6414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ol</w:t>
            </w:r>
            <w:proofErr w:type="spellEnd"/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C93EDE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54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21B9DD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43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88283B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35E+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204CC9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6E+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D28A78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5E+0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BAF992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9E+0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A92F5A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6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2E635D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7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4AC922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2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B70F27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5D62B0E6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536C153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yricetin 3-O-galactoside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476437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ol</w:t>
            </w:r>
            <w:proofErr w:type="spellEnd"/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807AC7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7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970F2F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09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D264A3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3E+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0FB1C2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1E+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C7469D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68E+0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90C931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7E+0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2732E6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3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7C8BC1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41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AE412D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68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AB2EE0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1774E1C2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2E295B6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rin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3A4047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ol</w:t>
            </w:r>
            <w:proofErr w:type="spellEnd"/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64CFE3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1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2C220F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81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C76423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9E+0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FD65C0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95E+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D95F0B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79E+0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C401A0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02E+0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23298D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8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A1F43E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10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C7CEB2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5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F56292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7E1402DD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7A05923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uercetin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2C801E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ol</w:t>
            </w:r>
            <w:proofErr w:type="spellEnd"/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DFEE44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9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689137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8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3BCD6F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44E+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E8F523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7E+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B51E05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41E+0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F17898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67E+0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5049EF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6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D5270B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4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EBB35A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0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F056C2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6282EDCB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60BED68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aempferitrin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439488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ol</w:t>
            </w:r>
            <w:proofErr w:type="spellEnd"/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49FEEB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54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69662A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9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253C86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5E+0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33D186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79E+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9DDE53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17E+0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0B0030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0E+0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B70909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6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867A60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5E+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B5A3F9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95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045D82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0CF43E4E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53E96E7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uercetin O-</w:t>
            </w: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xoside</w:t>
            </w:r>
            <w:proofErr w:type="spellEnd"/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D3FD6B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onol</w:t>
            </w:r>
            <w:proofErr w:type="spellEnd"/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51E3F7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71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475AF8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53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1DB3B6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32E+0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282160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6E+0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39445A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4E+07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A406D6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3E+07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4B21DE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8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031E8B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94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5B92DA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8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C19984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6AD5FF2E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1106EDA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tocatechuic acid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1D73BA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anol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917C99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4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09E470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3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316C95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4E+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C367EC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17E+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1AB257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DC7FE8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92E+0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C7D17E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8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60BBB7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2E-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B245C7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.46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CFC019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1D73934B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2EAB755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tocatechuic aldehyde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2C10DD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anol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33C509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5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BEC6AC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7C92E6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C071F9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853670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87E+0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2A35CF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5E+0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032543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9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5D5655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40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69DD6F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4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04D383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0F1E31EB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75E665E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+)-</w:t>
            </w: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llocatechin</w:t>
            </w:r>
            <w:proofErr w:type="spellEnd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GC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2DF6D7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anol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0762F8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3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10A906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2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D52C68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92E+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B967C8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27E+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7347D2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25E+0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3B2408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10E+0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8630C9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9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AE776A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69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CC0485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3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7A564F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5FC3BFF1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146DB8F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pigallocatechin (EGC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05DEF9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anol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EBC4F9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89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9470DE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44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5EC546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47E+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66E707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0E+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5DE8EC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99E+0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6175B0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5E+0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90CF2F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4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0D0CCB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16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54A2EC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7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9F10E7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1EB97F55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73A777E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-Epicatechin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AB00D0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anol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EF1524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83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AEF8F8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6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361AD9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8E+0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54D769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61E+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7CC292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98E+0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E534E8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58E+0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CF9567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8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4769B2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1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52BCA9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8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C06DF8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2A19C5BC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4D56921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techin-catechin-catechin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D2EFDE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vanol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ED0662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3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BECE0E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79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97DEBB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56E+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EC8C2F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4E+0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6ED593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1E+07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A85B11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0E+07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5E8565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6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D441E6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5E+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94FC32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86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3FF096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6A6D3791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39C3920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inobanksin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EC6742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Flavanone 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E63EDC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75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AA6398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2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5F8922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6E+0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C0CCEC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6E+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265304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5E+0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EFB314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61E+0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59D231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1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858F89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3E-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8455F7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.63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86B60C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6D3D943B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7AF99E1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riocitren</w:t>
            </w:r>
            <w:proofErr w:type="spellEnd"/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534136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Flavanone 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9D9584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94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21C209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83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C1B0C4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86E+0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4B4092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3E+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9D081C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2E+0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F0F69E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1E+0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D5E051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5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AF695E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76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0E1A87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1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C09C0F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0FDA76CD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6E6C91F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utin</w:t>
            </w:r>
            <w:proofErr w:type="spellEnd"/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628BEB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Flavanone 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4297AC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61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657E74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550779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93E+0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B09C6B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65E+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119E81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11E+0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9E8E93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8E+0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7477AF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1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C44E7A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27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A7741D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9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C26997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58DF305B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4B0C40A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ringenin 7-O-glucoside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01950F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Flavanone 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644B93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65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582AC3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82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115215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21E+0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2AC769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25E+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D4D9DD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61E+0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5AC78E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0E+0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4A5FF5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7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F40AD6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39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F482BB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68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EC2F93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1CB4D00F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054F058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-</w:t>
            </w: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thylnaringenin</w:t>
            </w:r>
            <w:proofErr w:type="spellEnd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C-</w:t>
            </w: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ntoside</w:t>
            </w:r>
            <w:proofErr w:type="spellEnd"/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394BAA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Flavanone 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BCA717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54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0709EC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1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B8908D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45E+0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3262A2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56E+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A2BFD8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11E+0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4A9D1F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+0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1E9248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9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82C596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26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86E2A3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9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55583F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3E6CFDFD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5F9E98C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-Prenylnaringenin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258EA0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Flavanone 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8161A0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12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2F16D7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19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30034F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52E+0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9FB871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4E+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17A8E7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0E+0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5B94B6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8E+0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08E307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1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9E5353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28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9377AD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0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070475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4C353F3D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7658ADA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eohesperidin</w:t>
            </w:r>
            <w:proofErr w:type="spellEnd"/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30A91D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Flavanone 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78AE67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7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6B81D8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3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05183A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5E+0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234A61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91E+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8D5777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44E+0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054A3F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52E+0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A21FF4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2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54A755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66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3484A02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7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F01340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4CE1B171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31C7F36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speretin</w:t>
            </w:r>
            <w:proofErr w:type="spellEnd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5-O-glucoside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ED2AED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Flavanone 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38AF6F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5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531B27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61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E98F47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2E+0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CE78CF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67E+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A18A73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19E+0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ED4CD7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21E+0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4DC17B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0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A85AEA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7E+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5891B5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7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7EAFC6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2CEF4C46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0961147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unin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C5AFFF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Flavanone 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A1A34F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6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A6ED55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4E+0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8FBADA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3E+0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A41658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32E+0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9E032D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2E+0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90C7E8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5E+0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F5E37D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6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C90FB3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83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101303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14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5A458C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282CE7B9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734DE75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ringenin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EAFF45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Flavanone 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F3E859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4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C983B6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7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72C1C8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8E+0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24EA0A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43E+0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D77444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76E+0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382FE1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96E+03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35A3E9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4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81F6A2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0E-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838A22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.55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FB1844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603A4730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5DC259B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-Methoxybenzoic acid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3F842C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droxycinnamoyl derivative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625C35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1C31F7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59C048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D66B47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0E+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8270C8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3E+0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D179CA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DE2CE0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7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1069DF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1E+0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15E6C1C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7E+01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0A4E03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77BE0AEB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36C9F8E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drocinnamic</w:t>
            </w:r>
            <w:proofErr w:type="spellEnd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D5E37B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droxycinnamoyl derivative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28C4F1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98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BC3A0B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96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AFA5C0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33E+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1A8A18E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35E+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D4A7C7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0E+0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D9667D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5E+0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E1B08F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5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E348FE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1E-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180668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.31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5EA474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60B4E6C2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50B5DCA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yringin</w:t>
            </w:r>
            <w:proofErr w:type="spellEnd"/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BDE88C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droxycinnamoyl derivative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331DDC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3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B172BE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3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2FD529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26E+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B55E10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8A71E5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79E+0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E43DB0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+0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C376DB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1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57815C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27E-0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AE7BA5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3.60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6E4C06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393F9445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1705900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ffeic acid O-glucoside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B73E19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droxycinnamoyl derivative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7A257C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7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A0DC1F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3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CD7BAD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5E+0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B2778D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02E+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45476F2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98E+0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76418D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81E+0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6193A9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5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0EA31F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33E-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738C7D1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.59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FA8C94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6AEDDF85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5727FA4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-O-beta-D-Glucopyranosyl </w:t>
            </w: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inapate</w:t>
            </w:r>
            <w:proofErr w:type="spellEnd"/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3BA30A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droxycinnamoyl derivative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8E8E72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4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9F8D2B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4E+06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9B92AA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2E+0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FA6E10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37E+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0147E0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78E+0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D337EE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60E+0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B982BC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4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7D42C2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6E-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1AFFE6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.21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7C0CFB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4F36A3" w:rsidRPr="00BA6A28" w14:paraId="25EEDF15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42A4E01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ans-4-Hydroxycinnamic Acid Methyl Ester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A348B4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droxycinnamoyl derivatives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CCFBE8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3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8CCAFB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9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F7E9AB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6E+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70202A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33E+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32D500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36E+0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C65258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24E+0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F5E140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4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732EB7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17E+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77F2FF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6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560998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0E52C0A9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57F0F8F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cyanidin B1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28B77B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anthocyanidins</w:t>
            </w:r>
            <w:proofErr w:type="spellEnd"/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B7B8CF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85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DDC3E3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22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54AC2C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97E+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0202CF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4E+0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D6A7259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3E+07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7B1A005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2E+07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454A00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6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D8C1FE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9E+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23B1E32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90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A64F688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4B8691C5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17B5D39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cyanidin A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583D4B3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anthocyanidins</w:t>
            </w:r>
            <w:proofErr w:type="spellEnd"/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D83A66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16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E92986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78E+0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8EE687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50E+0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D2B438D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9E+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FCB3E4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7E+0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32123A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9E+0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960987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4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9C5601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8E+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0405782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31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0DE4EE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4F36A3" w:rsidRPr="00BA6A28" w14:paraId="78CB770F" w14:textId="77777777" w:rsidTr="00CC120A">
        <w:trPr>
          <w:trHeight w:val="290"/>
        </w:trPr>
        <w:tc>
          <w:tcPr>
            <w:tcW w:w="3045" w:type="dxa"/>
            <w:shd w:val="clear" w:color="auto" w:fill="auto"/>
            <w:noWrap/>
            <w:vAlign w:val="bottom"/>
            <w:hideMark/>
          </w:tcPr>
          <w:p w14:paraId="04930AD6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cyanidin B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813662C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anthocyanidins</w:t>
            </w:r>
            <w:proofErr w:type="spellEnd"/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3B4362D4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83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3332560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71E+0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7C2D9CDA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16E+0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CE7543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68E+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197FB3B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83E+0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E8DFA7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81E+0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7CFC1D7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8E+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84C1791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8E+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5A30F3E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56E+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30B04FF" w14:textId="77777777" w:rsidR="004F36A3" w:rsidRPr="00BA6A28" w:rsidRDefault="004F36A3" w:rsidP="00CC1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A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</w:tbl>
    <w:p w14:paraId="65C623DF" w14:textId="1AE1D8C6" w:rsidR="003466EE" w:rsidRPr="003F3C1C" w:rsidRDefault="003466EE" w:rsidP="00E04BE0">
      <w:pPr>
        <w:rPr>
          <w:rFonts w:ascii="Times New Roman" w:hAnsi="Times New Roman" w:cs="Times New Roman"/>
          <w:sz w:val="24"/>
          <w:szCs w:val="24"/>
        </w:rPr>
      </w:pPr>
    </w:p>
    <w:sectPr w:rsidR="003466EE" w:rsidRPr="003F3C1C" w:rsidSect="00D71C9D">
      <w:footerReference w:type="default" r:id="rId6"/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FD3905" w14:textId="77777777" w:rsidR="00D56358" w:rsidRDefault="00D56358" w:rsidP="00AA7A4D">
      <w:r>
        <w:separator/>
      </w:r>
    </w:p>
  </w:endnote>
  <w:endnote w:type="continuationSeparator" w:id="0">
    <w:p w14:paraId="71E638F9" w14:textId="77777777" w:rsidR="00D56358" w:rsidRDefault="00D56358" w:rsidP="00AA7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25225103"/>
      <w:docPartObj>
        <w:docPartGallery w:val="Page Numbers (Bottom of Page)"/>
        <w:docPartUnique/>
      </w:docPartObj>
    </w:sdtPr>
    <w:sdtEndPr/>
    <w:sdtContent>
      <w:p w14:paraId="29B31AB3" w14:textId="77777777" w:rsidR="004F36A3" w:rsidRDefault="004F36A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A75CE" w:rsidRPr="00CA75CE">
          <w:rPr>
            <w:noProof/>
            <w:lang w:val="zh-CN"/>
          </w:rPr>
          <w:t>1</w:t>
        </w:r>
        <w:r>
          <w:fldChar w:fldCharType="end"/>
        </w:r>
      </w:p>
    </w:sdtContent>
  </w:sdt>
  <w:p w14:paraId="57141460" w14:textId="77777777" w:rsidR="004F36A3" w:rsidRDefault="004F36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8D0D84" w14:textId="77777777" w:rsidR="00D56358" w:rsidRDefault="00D56358" w:rsidP="00AA7A4D">
      <w:r>
        <w:separator/>
      </w:r>
    </w:p>
  </w:footnote>
  <w:footnote w:type="continuationSeparator" w:id="0">
    <w:p w14:paraId="3C00F8EB" w14:textId="77777777" w:rsidR="00D56358" w:rsidRDefault="00D56358" w:rsidP="00AA7A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0MDazNDExMDcAAiUdpeDU4uLM/DyQAtNaAA/1oOIsAAAA"/>
  </w:docVars>
  <w:rsids>
    <w:rsidRoot w:val="00E04BE0"/>
    <w:rsid w:val="000F4A6F"/>
    <w:rsid w:val="00115AA8"/>
    <w:rsid w:val="00127171"/>
    <w:rsid w:val="001C1B28"/>
    <w:rsid w:val="002310EF"/>
    <w:rsid w:val="00327A3A"/>
    <w:rsid w:val="003466EE"/>
    <w:rsid w:val="003F3C1C"/>
    <w:rsid w:val="004C743A"/>
    <w:rsid w:val="004F36A3"/>
    <w:rsid w:val="005D0420"/>
    <w:rsid w:val="005F729C"/>
    <w:rsid w:val="0078629B"/>
    <w:rsid w:val="00790D0B"/>
    <w:rsid w:val="008351F2"/>
    <w:rsid w:val="00840DA3"/>
    <w:rsid w:val="00A674B5"/>
    <w:rsid w:val="00AA7A4D"/>
    <w:rsid w:val="00B74ECF"/>
    <w:rsid w:val="00CA75CE"/>
    <w:rsid w:val="00D56358"/>
    <w:rsid w:val="00D705EF"/>
    <w:rsid w:val="00D71C9D"/>
    <w:rsid w:val="00DC260F"/>
    <w:rsid w:val="00E04BE0"/>
    <w:rsid w:val="00E34075"/>
    <w:rsid w:val="00F13E69"/>
    <w:rsid w:val="00FB1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FA4CA1"/>
  <w15:chartTrackingRefBased/>
  <w15:docId w15:val="{5D7884AF-33F2-4108-821E-05BD8EAA2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6A3"/>
    <w:pPr>
      <w:widowControl w:val="0"/>
      <w:jc w:val="both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36A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4F36A3"/>
    <w:pPr>
      <w:widowControl/>
      <w:spacing w:before="100" w:beforeAutospacing="1" w:after="100" w:afterAutospacing="1"/>
      <w:jc w:val="left"/>
      <w:outlineLvl w:val="3"/>
    </w:pPr>
    <w:rPr>
      <w:rFonts w:ascii="SimSun" w:eastAsia="SimSun" w:hAnsi="SimSun" w:cs="SimSun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7A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7A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A7A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7A4D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4F36A3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4F36A3"/>
    <w:rPr>
      <w:rFonts w:ascii="SimSun" w:eastAsia="SimSun" w:hAnsi="SimSun" w:cs="SimSun"/>
      <w:b/>
      <w:bCs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F36A3"/>
    <w:rPr>
      <w:i/>
      <w:iCs/>
    </w:rPr>
  </w:style>
  <w:style w:type="table" w:styleId="TableGrid">
    <w:name w:val="Table Grid"/>
    <w:basedOn w:val="TableNormal"/>
    <w:uiPriority w:val="59"/>
    <w:qFormat/>
    <w:rsid w:val="004F36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F36A3"/>
    <w:rPr>
      <w:color w:val="0000FF"/>
      <w:u w:val="single"/>
    </w:rPr>
  </w:style>
  <w:style w:type="character" w:customStyle="1" w:styleId="tgt">
    <w:name w:val="tgt"/>
    <w:basedOn w:val="DefaultParagraphFont"/>
    <w:rsid w:val="004F36A3"/>
  </w:style>
  <w:style w:type="paragraph" w:customStyle="1" w:styleId="EndNoteBibliographyTitle">
    <w:name w:val="EndNote Bibliography Title"/>
    <w:basedOn w:val="Normal"/>
    <w:link w:val="EndNoteBibliographyTitleChar"/>
    <w:rsid w:val="004F36A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36A3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4F36A3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F36A3"/>
    <w:rPr>
      <w:rFonts w:ascii="Calibri" w:hAnsi="Calibri" w:cs="Calibri"/>
      <w:noProof/>
      <w:sz w:val="20"/>
    </w:rPr>
  </w:style>
  <w:style w:type="character" w:customStyle="1" w:styleId="src">
    <w:name w:val="src"/>
    <w:basedOn w:val="DefaultParagraphFont"/>
    <w:rsid w:val="004F36A3"/>
  </w:style>
  <w:style w:type="character" w:customStyle="1" w:styleId="apple-converted-space">
    <w:name w:val="apple-converted-space"/>
    <w:basedOn w:val="DefaultParagraphFont"/>
    <w:rsid w:val="004F36A3"/>
  </w:style>
  <w:style w:type="paragraph" w:styleId="ListParagraph">
    <w:name w:val="List Paragraph"/>
    <w:basedOn w:val="Normal"/>
    <w:uiPriority w:val="34"/>
    <w:qFormat/>
    <w:rsid w:val="004F36A3"/>
    <w:pPr>
      <w:ind w:firstLineChars="200" w:firstLine="420"/>
    </w:pPr>
  </w:style>
  <w:style w:type="character" w:customStyle="1" w:styleId="tgt1">
    <w:name w:val="tgt1"/>
    <w:basedOn w:val="DefaultParagraphFont"/>
    <w:rsid w:val="004F36A3"/>
  </w:style>
  <w:style w:type="character" w:styleId="Strong">
    <w:name w:val="Strong"/>
    <w:basedOn w:val="DefaultParagraphFont"/>
    <w:uiPriority w:val="22"/>
    <w:qFormat/>
    <w:rsid w:val="004F36A3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4F36A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36A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36A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36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36A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36A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6A3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F36A3"/>
  </w:style>
  <w:style w:type="paragraph" w:styleId="Revision">
    <w:name w:val="Revision"/>
    <w:hidden/>
    <w:uiPriority w:val="99"/>
    <w:semiHidden/>
    <w:rsid w:val="004F36A3"/>
  </w:style>
  <w:style w:type="paragraph" w:customStyle="1" w:styleId="1">
    <w:name w:val="列出段落1"/>
    <w:basedOn w:val="Normal"/>
    <w:uiPriority w:val="34"/>
    <w:qFormat/>
    <w:rsid w:val="004F36A3"/>
    <w:pPr>
      <w:ind w:firstLineChars="200" w:firstLine="420"/>
    </w:pPr>
  </w:style>
  <w:style w:type="paragraph" w:customStyle="1" w:styleId="MDPI16affiliation">
    <w:name w:val="MDPI_1.6_affiliation"/>
    <w:basedOn w:val="Normal"/>
    <w:qFormat/>
    <w:rsid w:val="004F36A3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customStyle="1" w:styleId="font41">
    <w:name w:val="font41"/>
    <w:basedOn w:val="DefaultParagraphFont"/>
    <w:rsid w:val="004F36A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DefaultParagraphFont"/>
    <w:rsid w:val="004F36A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FF0000"/>
      <w:sz w:val="22"/>
      <w:szCs w:val="22"/>
      <w:u w:val="none"/>
      <w:effect w:val="none"/>
    </w:rPr>
  </w:style>
  <w:style w:type="character" w:customStyle="1" w:styleId="font21">
    <w:name w:val="font21"/>
    <w:basedOn w:val="DefaultParagraphFont"/>
    <w:rsid w:val="004F36A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DefaultParagraphFont"/>
    <w:rsid w:val="004F36A3"/>
    <w:rPr>
      <w:rFonts w:ascii="Arial" w:hAnsi="Arial" w:cs="Arial" w:hint="default"/>
      <w:b w:val="0"/>
      <w:bCs w:val="0"/>
      <w:i w:val="0"/>
      <w:iCs w:val="0"/>
      <w:strike w:val="0"/>
      <w:dstrike w:val="0"/>
      <w:color w:val="FF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rsid w:val="004F36A3"/>
    <w:rPr>
      <w:rFonts w:ascii="Courier New" w:hAnsi="Courier New" w:cs="Courier New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customStyle="1" w:styleId="MDPI62BackMatter">
    <w:name w:val="MDPI_6.2_BackMatter"/>
    <w:link w:val="MDPI62BackMatterChar"/>
    <w:qFormat/>
    <w:rsid w:val="004F36A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character" w:customStyle="1" w:styleId="MDPI62BackMatterChar">
    <w:name w:val="MDPI_6.2_BackMatter Char"/>
    <w:basedOn w:val="DefaultParagraphFont"/>
    <w:link w:val="MDPI62BackMatter"/>
    <w:rsid w:val="004F36A3"/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755</Words>
  <Characters>15704</Characters>
  <Application>Microsoft Office Word</Application>
  <DocSecurity>0</DocSecurity>
  <Lines>130</Lines>
  <Paragraphs>36</Paragraphs>
  <ScaleCrop>false</ScaleCrop>
  <Company/>
  <LinksUpToDate>false</LinksUpToDate>
  <CharactersWithSpaces>18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Q</dc:creator>
  <cp:keywords/>
  <dc:description/>
  <cp:lastModifiedBy>Nicole Rossides</cp:lastModifiedBy>
  <cp:revision>15</cp:revision>
  <dcterms:created xsi:type="dcterms:W3CDTF">2021-01-31T14:01:00Z</dcterms:created>
  <dcterms:modified xsi:type="dcterms:W3CDTF">2022-04-27T12:06:00Z</dcterms:modified>
</cp:coreProperties>
</file>